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645B" w:rsidRDefault="0091386C" w:rsidP="00131DCB">
      <w:pPr>
        <w:spacing w:line="480" w:lineRule="auto"/>
        <w:rPr>
          <w:b/>
          <w:lang w:val="en-US"/>
        </w:rPr>
      </w:pPr>
      <w:r>
        <w:rPr>
          <w:b/>
          <w:lang w:val="en-US"/>
        </w:rPr>
        <w:t>Supplementary t</w:t>
      </w:r>
      <w:r w:rsidR="0032645B">
        <w:rPr>
          <w:b/>
          <w:lang w:val="en-US"/>
        </w:rPr>
        <w:t xml:space="preserve">able </w:t>
      </w:r>
      <w:r>
        <w:rPr>
          <w:b/>
          <w:lang w:val="en-US"/>
        </w:rPr>
        <w:t>2:</w:t>
      </w:r>
      <w:r w:rsidR="0032645B">
        <w:rPr>
          <w:b/>
          <w:lang w:val="en-US"/>
        </w:rPr>
        <w:t xml:space="preserve"> </w:t>
      </w:r>
      <w:proofErr w:type="spellStart"/>
      <w:r w:rsidR="0032645B" w:rsidRPr="0032645B">
        <w:rPr>
          <w:b/>
          <w:lang w:val="en-GB"/>
        </w:rPr>
        <w:t>Oligonucleotides</w:t>
      </w:r>
      <w:proofErr w:type="spellEnd"/>
      <w:r w:rsidR="0032645B" w:rsidRPr="0032645B">
        <w:rPr>
          <w:b/>
          <w:lang w:val="en-GB"/>
        </w:rPr>
        <w:t xml:space="preserve"> and amplification conditions </w:t>
      </w:r>
      <w:r w:rsidR="0032645B" w:rsidRPr="0032645B">
        <w:rPr>
          <w:b/>
          <w:lang w:val="en-US"/>
        </w:rPr>
        <w:t xml:space="preserve">used </w:t>
      </w:r>
      <w:r w:rsidR="00131DCB">
        <w:rPr>
          <w:b/>
          <w:lang w:val="en-US"/>
        </w:rPr>
        <w:t>to perform</w:t>
      </w:r>
      <w:r w:rsidR="0032645B" w:rsidRPr="0032645B">
        <w:rPr>
          <w:b/>
          <w:lang w:val="en-US"/>
        </w:rPr>
        <w:t xml:space="preserve"> </w:t>
      </w:r>
      <w:r w:rsidR="0032645B" w:rsidRPr="0032645B">
        <w:rPr>
          <w:b/>
          <w:i/>
          <w:lang w:val="en-US"/>
        </w:rPr>
        <w:t>T</w:t>
      </w:r>
      <w:r w:rsidR="00230C23">
        <w:rPr>
          <w:b/>
          <w:i/>
          <w:lang w:val="en-US"/>
        </w:rPr>
        <w:t>RIM37</w:t>
      </w:r>
      <w:r w:rsidR="0032645B">
        <w:rPr>
          <w:b/>
          <w:i/>
          <w:lang w:val="en-US"/>
        </w:rPr>
        <w:t xml:space="preserve"> </w:t>
      </w:r>
      <w:r w:rsidR="0032645B" w:rsidRPr="0032645B">
        <w:rPr>
          <w:b/>
          <w:lang w:val="en-US"/>
        </w:rPr>
        <w:t xml:space="preserve">mutational screening </w:t>
      </w:r>
      <w:bookmarkStart w:id="0" w:name="_GoBack"/>
      <w:bookmarkEnd w:id="0"/>
    </w:p>
    <w:tbl>
      <w:tblPr>
        <w:tblW w:w="0" w:type="auto"/>
        <w:tblLayout w:type="fixed"/>
        <w:tblLook w:val="01E0"/>
      </w:tblPr>
      <w:tblGrid>
        <w:gridCol w:w="1526"/>
        <w:gridCol w:w="3827"/>
        <w:gridCol w:w="1843"/>
        <w:gridCol w:w="2268"/>
      </w:tblGrid>
      <w:tr w:rsidR="00230C23" w:rsidRPr="00230C23" w:rsidTr="00230C23">
        <w:tc>
          <w:tcPr>
            <w:tcW w:w="1526" w:type="dxa"/>
            <w:tcBorders>
              <w:bottom w:val="single" w:sz="4" w:space="0" w:color="auto"/>
            </w:tcBorders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b/>
                <w:i/>
                <w:lang w:val="en-US"/>
              </w:rPr>
              <w:t>Designation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b/>
                <w:i/>
                <w:lang w:val="en-US"/>
              </w:rPr>
              <w:t>Primer sequence (5’</w:t>
            </w:r>
            <w:r w:rsidRPr="00230C23">
              <w:rPr>
                <w:rFonts w:ascii="Times New Roman" w:hAnsi="Times New Roman"/>
                <w:b/>
                <w:i/>
                <w:lang w:val="en-US"/>
              </w:rPr>
              <w:sym w:font="Wingdings" w:char="F0E0"/>
            </w:r>
            <w:r w:rsidRPr="00230C23">
              <w:rPr>
                <w:rFonts w:ascii="Times New Roman" w:hAnsi="Times New Roman"/>
                <w:b/>
                <w:i/>
                <w:lang w:val="en-US"/>
              </w:rPr>
              <w:t>3’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30C23" w:rsidRPr="00230C23" w:rsidRDefault="00230C23" w:rsidP="00A72CEA">
            <w:pPr>
              <w:pStyle w:val="PreformattatoHTML"/>
              <w:spacing w:line="360" w:lineRule="auto"/>
              <w:jc w:val="both"/>
              <w:rPr>
                <w:rFonts w:ascii="Times New Roman" w:hAnsi="Times New Roman"/>
                <w:b/>
                <w:i/>
                <w:lang w:val="en-US"/>
              </w:rPr>
            </w:pPr>
            <w:r w:rsidRPr="00230C23">
              <w:rPr>
                <w:rFonts w:ascii="Times New Roman" w:hAnsi="Times New Roman"/>
                <w:b/>
                <w:i/>
                <w:lang w:val="en-US"/>
              </w:rPr>
              <w:t>Annealing T(°C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30C23" w:rsidRPr="00230C23" w:rsidRDefault="00230C23" w:rsidP="00A72CEA">
            <w:pPr>
              <w:pStyle w:val="PreformattatoHTML"/>
              <w:spacing w:line="360" w:lineRule="auto"/>
              <w:jc w:val="both"/>
              <w:rPr>
                <w:rFonts w:ascii="Times New Roman" w:hAnsi="Times New Roman"/>
                <w:b/>
                <w:i/>
                <w:lang w:val="en-US"/>
              </w:rPr>
            </w:pPr>
            <w:r w:rsidRPr="00230C23">
              <w:rPr>
                <w:rFonts w:ascii="Times New Roman" w:hAnsi="Times New Roman"/>
                <w:b/>
                <w:i/>
                <w:lang w:val="en-US"/>
              </w:rPr>
              <w:t>PCR size (bp)</w:t>
            </w:r>
          </w:p>
        </w:tc>
      </w:tr>
      <w:tr w:rsidR="00230C23" w:rsidRPr="00230C23" w:rsidTr="00230C23">
        <w:trPr>
          <w:trHeight w:val="460"/>
        </w:trPr>
        <w:tc>
          <w:tcPr>
            <w:tcW w:w="1526" w:type="dxa"/>
            <w:tcBorders>
              <w:top w:val="single" w:sz="4" w:space="0" w:color="auto"/>
            </w:tcBorders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1F</w:t>
            </w:r>
          </w:p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1R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CTGGACCTGAAGAGATGGGG</w:t>
            </w:r>
          </w:p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CTACTGGAGGGAGGACATGG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61.3ºC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238 bp</w:t>
            </w:r>
          </w:p>
        </w:tc>
      </w:tr>
      <w:tr w:rsidR="00230C23" w:rsidRPr="00230C23" w:rsidTr="00CF1F92">
        <w:trPr>
          <w:trHeight w:val="460"/>
        </w:trPr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2F</w:t>
            </w:r>
          </w:p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2R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TCTTGACCAACCAAATCCTGA</w:t>
            </w:r>
          </w:p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CAAGCAAGCACTTTAGGGCA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56.5°C</w:t>
            </w: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360 bp</w:t>
            </w: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3F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TGACAGTGAGGGAAACAGTAGA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57.2ºC</w:t>
            </w: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632 bp</w:t>
            </w: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3R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TCACATGAATTAGTCCCTGCAT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4F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CAAGGCTACAGTGAACCATGA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56.5ºC</w:t>
            </w: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399 bp</w:t>
            </w: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4R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ACAGCGCATGACTGAAAGAA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5F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AACTGACCTGTTTGCCCAAG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56.5ºC</w:t>
            </w: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219 bp</w:t>
            </w: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5R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GTCCATCAAACCACACAAACA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6F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CACTGGCCTGCTTCAACAAA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56.7ºC</w:t>
            </w: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344 bp</w:t>
            </w: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6R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GGTACAGCCTATCAAATTTGCA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7F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TCATTTCCATTTGACCTTCCTCT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57.2ºC</w:t>
            </w: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343 bp</w:t>
            </w: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7R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GCTACCTAACAATGATGCCCA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8F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GAAGTTCCATTTTCAAGGCTACT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57ºC</w:t>
            </w: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313 bp</w:t>
            </w: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8R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AGGCAGGAGAATGGTGTGAA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9F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AGCTTTCAACTTACCGGTTTGT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57.4ºC</w:t>
            </w: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391 bp</w:t>
            </w: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9R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AGAAAAGAGAGAGAGAGATGGCA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10F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CCACCTCACCCAGCCAAAA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59.3ºC</w:t>
            </w: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385 bp</w:t>
            </w: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10R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TCCCAGACTAGAGAAGCAGTC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11F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ACAGTGGAATTTTGACCTGTTCA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58ºC</w:t>
            </w: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231 bp</w:t>
            </w: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11R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GGAAGAAGGGGAACAGGGAA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12F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TCCATTGCTTTGAGGCTTAGA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55.3ºC</w:t>
            </w: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248 bp</w:t>
            </w: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12R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ACGCAAAGCAATACAAGTTTTCT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13F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GCGTATATCAATAAGGTTTCTTCTCA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56.6ºC</w:t>
            </w: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354 bp</w:t>
            </w: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13R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TCTGATGATATTATTTCCCCACAA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14F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CCCAAATTGCAGAATTCAGTG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56.5ºC</w:t>
            </w: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348 bp</w:t>
            </w: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14R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TGGTAAGGATGGGGAACAAG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15F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GGGCAACAGAGTGAGACCAT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58ºC</w:t>
            </w: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428 bp</w:t>
            </w: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15R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TGTTAAAAGCCATGATGCTACTG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16F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GAGGCACAGGAGCAGAAAAT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57.2ºC</w:t>
            </w: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425 bp</w:t>
            </w: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16R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ATTGGCTAAGAGCCCAGAGA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17F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TGACAAAAATCTTTCTCCTTTTTG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54.5ºC</w:t>
            </w: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342 bp</w:t>
            </w: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17R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TCCAACACCATGAACCATGT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18F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GCCCTGGTTCCTTCTTTCTG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58.5ºC</w:t>
            </w: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448 bp</w:t>
            </w: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18R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CCATGTTCCACACATAGCTGA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19F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TGGAATTTAGTGCATGTTTTATTG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52.4ºC</w:t>
            </w: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606 bp</w:t>
            </w: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19R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CGGAATCAATTTTGGATGAA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20F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CCAATTGGGGCTACAGAATG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58.3ºC</w:t>
            </w: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440 bp</w:t>
            </w: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20R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AGCCTGGGTGACAAAGTGAG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21F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CAGGCTGGAGTGTAGCACAA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58.4ºC</w:t>
            </w: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411 bp</w:t>
            </w: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21R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GCATACTTAAAGTTCCAAACAAAGC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22F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CCAGAGCACGTACCCTACTT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59.1ºC</w:t>
            </w: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411 bp</w:t>
            </w: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22R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CCACCACCCACCACCAAAA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23F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ATCGAGGTTTGTGCGGTTAC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56.5ºC</w:t>
            </w: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414 bp</w:t>
            </w: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23R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GAAGCAGAAGAAGCAAAAGCA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24F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TTGTTCACAACCCAGCACAT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56.2ºC</w:t>
            </w: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379 bp</w:t>
            </w: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24R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AAACTGTGCCACCTTCCAAC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</w:p>
        </w:tc>
      </w:tr>
      <w:tr w:rsidR="00230C23" w:rsidRPr="00230C23" w:rsidTr="00230C23">
        <w:tc>
          <w:tcPr>
            <w:tcW w:w="1526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25F</w:t>
            </w:r>
          </w:p>
        </w:tc>
        <w:tc>
          <w:tcPr>
            <w:tcW w:w="3827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CCCACTGAGAAAGCCTAGCA</w:t>
            </w:r>
          </w:p>
        </w:tc>
        <w:tc>
          <w:tcPr>
            <w:tcW w:w="1843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58.3ºC</w:t>
            </w:r>
          </w:p>
        </w:tc>
        <w:tc>
          <w:tcPr>
            <w:tcW w:w="2268" w:type="dxa"/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</w:rPr>
            </w:pPr>
            <w:r w:rsidRPr="00230C23">
              <w:rPr>
                <w:rFonts w:ascii="Times New Roman" w:hAnsi="Times New Roman"/>
              </w:rPr>
              <w:t>326 bp</w:t>
            </w:r>
          </w:p>
        </w:tc>
      </w:tr>
      <w:tr w:rsidR="00230C23" w:rsidRPr="00230C23" w:rsidTr="00230C23">
        <w:tc>
          <w:tcPr>
            <w:tcW w:w="1526" w:type="dxa"/>
            <w:tcBorders>
              <w:bottom w:val="single" w:sz="4" w:space="0" w:color="auto"/>
            </w:tcBorders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i/>
                <w:lang w:val="en-US"/>
              </w:rPr>
            </w:pPr>
            <w:r w:rsidRPr="00230C23">
              <w:rPr>
                <w:rFonts w:ascii="Times New Roman" w:hAnsi="Times New Roman"/>
                <w:i/>
                <w:lang w:val="en-US"/>
              </w:rPr>
              <w:t>TRIM37-25R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  <w:r w:rsidRPr="00230C23">
              <w:rPr>
                <w:rFonts w:ascii="Times New Roman" w:hAnsi="Times New Roman"/>
                <w:lang w:val="en-US"/>
              </w:rPr>
              <w:t>ATAGTTGGGGCCATGTTGAC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30C23" w:rsidRPr="00230C23" w:rsidRDefault="00230C23" w:rsidP="00230C23">
            <w:pPr>
              <w:pStyle w:val="PreformattatoHTML"/>
              <w:rPr>
                <w:rFonts w:ascii="Times New Roman" w:hAnsi="Times New Roman"/>
                <w:lang w:val="en-US"/>
              </w:rPr>
            </w:pPr>
          </w:p>
        </w:tc>
      </w:tr>
    </w:tbl>
    <w:p w:rsidR="00381982" w:rsidRPr="00230C23" w:rsidRDefault="00381982" w:rsidP="0065552E">
      <w:pPr>
        <w:rPr>
          <w:lang w:val="en-US"/>
        </w:rPr>
      </w:pPr>
    </w:p>
    <w:sectPr w:rsidR="00381982" w:rsidRPr="00230C23" w:rsidSect="00131DCB">
      <w:pgSz w:w="11906" w:h="16838"/>
      <w:pgMar w:top="1021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283"/>
  <w:characterSpacingControl w:val="doNotCompress"/>
  <w:compat/>
  <w:rsids>
    <w:rsidRoot w:val="0032645B"/>
    <w:rsid w:val="000D6475"/>
    <w:rsid w:val="000F03DF"/>
    <w:rsid w:val="00131DCB"/>
    <w:rsid w:val="001D3D95"/>
    <w:rsid w:val="00230C23"/>
    <w:rsid w:val="00242561"/>
    <w:rsid w:val="002A1B72"/>
    <w:rsid w:val="0032645B"/>
    <w:rsid w:val="00381982"/>
    <w:rsid w:val="00514161"/>
    <w:rsid w:val="0065552E"/>
    <w:rsid w:val="00767CD7"/>
    <w:rsid w:val="0091386C"/>
    <w:rsid w:val="009446CA"/>
    <w:rsid w:val="0095281A"/>
    <w:rsid w:val="00966C1B"/>
    <w:rsid w:val="00CC40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2645B"/>
    <w:rPr>
      <w:rFonts w:ascii="Times New Roman" w:eastAsia="Times New Roman" w:hAnsi="Times New Roman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rsid w:val="003264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rsid w:val="0032645B"/>
    <w:rPr>
      <w:rFonts w:ascii="Courier New" w:eastAsia="Times New Roman" w:hAnsi="Courier New" w:cs="Times New Roman"/>
      <w:sz w:val="20"/>
      <w:szCs w:val="20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65552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5552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5552E"/>
    <w:rPr>
      <w:rFonts w:ascii="Times New Roman" w:eastAsia="Times New Roman" w:hAnsi="Times New Roman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5552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5552E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5552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5552E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3F64441-4766-49F1-82D9-08BC9671D1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37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ELLI</dc:creator>
  <cp:lastModifiedBy>crippa</cp:lastModifiedBy>
  <cp:revision>4</cp:revision>
  <dcterms:created xsi:type="dcterms:W3CDTF">2016-12-01T15:50:00Z</dcterms:created>
  <dcterms:modified xsi:type="dcterms:W3CDTF">2019-01-09T13:05:00Z</dcterms:modified>
</cp:coreProperties>
</file>